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209" w:type="dxa"/>
        <w:tblLook w:val="04A0" w:firstRow="1" w:lastRow="0" w:firstColumn="1" w:lastColumn="0" w:noHBand="0" w:noVBand="1"/>
      </w:tblPr>
      <w:tblGrid>
        <w:gridCol w:w="3836"/>
        <w:gridCol w:w="970"/>
        <w:gridCol w:w="1074"/>
        <w:gridCol w:w="1166"/>
        <w:gridCol w:w="923"/>
        <w:gridCol w:w="1240"/>
      </w:tblGrid>
      <w:tr w:rsidR="00186019" w:rsidRPr="0007363A" w:rsidTr="007F6170">
        <w:trPr>
          <w:trHeight w:val="300"/>
        </w:trPr>
        <w:tc>
          <w:tcPr>
            <w:tcW w:w="3836" w:type="dxa"/>
            <w:noWrap/>
            <w:hideMark/>
          </w:tcPr>
          <w:p w:rsidR="00186019" w:rsidRPr="0007363A" w:rsidRDefault="00186019" w:rsidP="007F6170"/>
        </w:tc>
        <w:tc>
          <w:tcPr>
            <w:tcW w:w="970" w:type="dxa"/>
            <w:noWrap/>
            <w:hideMark/>
          </w:tcPr>
          <w:p w:rsidR="00186019" w:rsidRPr="0007363A" w:rsidRDefault="00186019" w:rsidP="007F6170">
            <w:r>
              <w:t>Sum of Squares</w:t>
            </w:r>
          </w:p>
        </w:tc>
        <w:tc>
          <w:tcPr>
            <w:tcW w:w="1074" w:type="dxa"/>
            <w:noWrap/>
            <w:hideMark/>
          </w:tcPr>
          <w:p w:rsidR="00186019" w:rsidRPr="0007363A" w:rsidRDefault="00186019" w:rsidP="007F6170">
            <w:r w:rsidRPr="00883AB0">
              <w:t>DF</w:t>
            </w:r>
          </w:p>
        </w:tc>
        <w:tc>
          <w:tcPr>
            <w:tcW w:w="1166" w:type="dxa"/>
            <w:noWrap/>
            <w:hideMark/>
          </w:tcPr>
          <w:p w:rsidR="00186019" w:rsidRPr="0007363A" w:rsidRDefault="00186019" w:rsidP="007F6170">
            <w:r>
              <w:t>Mean Square Error</w:t>
            </w:r>
          </w:p>
        </w:tc>
        <w:tc>
          <w:tcPr>
            <w:tcW w:w="923" w:type="dxa"/>
            <w:noWrap/>
            <w:hideMark/>
          </w:tcPr>
          <w:p w:rsidR="00186019" w:rsidRPr="0007363A" w:rsidRDefault="00186019" w:rsidP="007F6170">
            <w:r w:rsidRPr="00883AB0">
              <w:t>F</w:t>
            </w:r>
          </w:p>
        </w:tc>
        <w:tc>
          <w:tcPr>
            <w:tcW w:w="1240" w:type="dxa"/>
            <w:noWrap/>
            <w:hideMark/>
          </w:tcPr>
          <w:p w:rsidR="00186019" w:rsidRPr="0007363A" w:rsidRDefault="00186019" w:rsidP="007F6170">
            <w:r>
              <w:t>p</w:t>
            </w:r>
          </w:p>
        </w:tc>
      </w:tr>
      <w:tr w:rsidR="00186019" w:rsidRPr="0007363A" w:rsidTr="007F6170">
        <w:trPr>
          <w:trHeight w:val="300"/>
        </w:trPr>
        <w:tc>
          <w:tcPr>
            <w:tcW w:w="3836" w:type="dxa"/>
            <w:noWrap/>
            <w:hideMark/>
          </w:tcPr>
          <w:p w:rsidR="00186019" w:rsidRPr="0007363A" w:rsidRDefault="00186019" w:rsidP="007F6170">
            <w:r w:rsidRPr="0007363A">
              <w:t>(Intercept)</w:t>
            </w:r>
          </w:p>
        </w:tc>
        <w:tc>
          <w:tcPr>
            <w:tcW w:w="970" w:type="dxa"/>
            <w:noWrap/>
            <w:hideMark/>
          </w:tcPr>
          <w:p w:rsidR="00186019" w:rsidRPr="0007363A" w:rsidRDefault="00186019" w:rsidP="007F6170">
            <w:r>
              <w:t>22.835</w:t>
            </w:r>
          </w:p>
        </w:tc>
        <w:tc>
          <w:tcPr>
            <w:tcW w:w="1074" w:type="dxa"/>
            <w:noWrap/>
            <w:hideMark/>
          </w:tcPr>
          <w:p w:rsidR="00186019" w:rsidRPr="0007363A" w:rsidRDefault="00186019" w:rsidP="007F6170">
            <w:r w:rsidRPr="0007363A">
              <w:t>1</w:t>
            </w:r>
          </w:p>
        </w:tc>
        <w:tc>
          <w:tcPr>
            <w:tcW w:w="1166" w:type="dxa"/>
            <w:noWrap/>
            <w:hideMark/>
          </w:tcPr>
          <w:p w:rsidR="00186019" w:rsidRPr="0007363A" w:rsidRDefault="00186019" w:rsidP="007F6170">
            <w:r>
              <w:t>22.835</w:t>
            </w:r>
          </w:p>
        </w:tc>
        <w:tc>
          <w:tcPr>
            <w:tcW w:w="923" w:type="dxa"/>
            <w:noWrap/>
            <w:hideMark/>
          </w:tcPr>
          <w:p w:rsidR="00186019" w:rsidRPr="0007363A" w:rsidRDefault="00186019" w:rsidP="007F6170">
            <w:r>
              <w:t>181.79</w:t>
            </w:r>
          </w:p>
        </w:tc>
        <w:tc>
          <w:tcPr>
            <w:tcW w:w="1240" w:type="dxa"/>
            <w:noWrap/>
            <w:hideMark/>
          </w:tcPr>
          <w:p w:rsidR="00186019" w:rsidRPr="0007363A" w:rsidRDefault="00186019" w:rsidP="007F6170">
            <w:r w:rsidRPr="0007363A">
              <w:t>2.07E-09</w:t>
            </w:r>
            <w:r>
              <w:t>*</w:t>
            </w:r>
          </w:p>
        </w:tc>
      </w:tr>
      <w:tr w:rsidR="00186019" w:rsidRPr="0007363A" w:rsidTr="007F6170">
        <w:trPr>
          <w:trHeight w:val="300"/>
        </w:trPr>
        <w:tc>
          <w:tcPr>
            <w:tcW w:w="3836" w:type="dxa"/>
            <w:noWrap/>
            <w:hideMark/>
          </w:tcPr>
          <w:p w:rsidR="00186019" w:rsidRPr="0007363A" w:rsidRDefault="00186019" w:rsidP="007F6170">
            <w:r w:rsidRPr="0007363A">
              <w:t>Error</w:t>
            </w:r>
          </w:p>
        </w:tc>
        <w:tc>
          <w:tcPr>
            <w:tcW w:w="970" w:type="dxa"/>
            <w:noWrap/>
            <w:hideMark/>
          </w:tcPr>
          <w:p w:rsidR="00186019" w:rsidRPr="0007363A" w:rsidRDefault="00186019" w:rsidP="007F6170">
            <w:r w:rsidRPr="0007363A">
              <w:t>1.7585</w:t>
            </w:r>
          </w:p>
        </w:tc>
        <w:tc>
          <w:tcPr>
            <w:tcW w:w="1074" w:type="dxa"/>
            <w:noWrap/>
            <w:hideMark/>
          </w:tcPr>
          <w:p w:rsidR="00186019" w:rsidRPr="0007363A" w:rsidRDefault="00186019" w:rsidP="007F6170">
            <w:r w:rsidRPr="0007363A">
              <w:t>14</w:t>
            </w:r>
          </w:p>
        </w:tc>
        <w:tc>
          <w:tcPr>
            <w:tcW w:w="1166" w:type="dxa"/>
            <w:noWrap/>
            <w:hideMark/>
          </w:tcPr>
          <w:p w:rsidR="00186019" w:rsidRPr="0007363A" w:rsidRDefault="00186019" w:rsidP="007F6170">
            <w:r w:rsidRPr="0007363A">
              <w:t>0.1256</w:t>
            </w:r>
          </w:p>
        </w:tc>
        <w:tc>
          <w:tcPr>
            <w:tcW w:w="923" w:type="dxa"/>
            <w:noWrap/>
            <w:hideMark/>
          </w:tcPr>
          <w:p w:rsidR="00186019" w:rsidRPr="0007363A" w:rsidRDefault="00186019" w:rsidP="007F6170"/>
        </w:tc>
        <w:tc>
          <w:tcPr>
            <w:tcW w:w="1240" w:type="dxa"/>
            <w:noWrap/>
            <w:hideMark/>
          </w:tcPr>
          <w:p w:rsidR="00186019" w:rsidRPr="0007363A" w:rsidRDefault="00186019" w:rsidP="007F6170"/>
        </w:tc>
      </w:tr>
      <w:tr w:rsidR="00186019" w:rsidRPr="0007363A" w:rsidTr="007F6170">
        <w:trPr>
          <w:trHeight w:val="300"/>
        </w:trPr>
        <w:tc>
          <w:tcPr>
            <w:tcW w:w="3836" w:type="dxa"/>
            <w:noWrap/>
            <w:hideMark/>
          </w:tcPr>
          <w:p w:rsidR="00186019" w:rsidRPr="0007363A" w:rsidRDefault="00186019" w:rsidP="007F6170">
            <w:r w:rsidRPr="0007363A">
              <w:t>(Intercept):Resolution</w:t>
            </w:r>
          </w:p>
        </w:tc>
        <w:tc>
          <w:tcPr>
            <w:tcW w:w="970" w:type="dxa"/>
            <w:noWrap/>
            <w:hideMark/>
          </w:tcPr>
          <w:p w:rsidR="00186019" w:rsidRPr="0007363A" w:rsidRDefault="00186019" w:rsidP="007F6170">
            <w:r w:rsidRPr="0007363A">
              <w:t>0.5359</w:t>
            </w:r>
          </w:p>
        </w:tc>
        <w:tc>
          <w:tcPr>
            <w:tcW w:w="1074" w:type="dxa"/>
            <w:noWrap/>
            <w:hideMark/>
          </w:tcPr>
          <w:p w:rsidR="00186019" w:rsidRPr="0007363A" w:rsidRDefault="00186019" w:rsidP="007F6170">
            <w:r w:rsidRPr="0007363A">
              <w:t>1</w:t>
            </w:r>
          </w:p>
        </w:tc>
        <w:tc>
          <w:tcPr>
            <w:tcW w:w="1166" w:type="dxa"/>
            <w:noWrap/>
            <w:hideMark/>
          </w:tcPr>
          <w:p w:rsidR="00186019" w:rsidRPr="0007363A" w:rsidRDefault="00186019" w:rsidP="007F6170">
            <w:r w:rsidRPr="0007363A">
              <w:t>0.5359</w:t>
            </w:r>
          </w:p>
        </w:tc>
        <w:tc>
          <w:tcPr>
            <w:tcW w:w="923" w:type="dxa"/>
            <w:noWrap/>
            <w:hideMark/>
          </w:tcPr>
          <w:p w:rsidR="00186019" w:rsidRPr="0007363A" w:rsidRDefault="00186019" w:rsidP="007F6170">
            <w:r>
              <w:t>12.068</w:t>
            </w:r>
          </w:p>
        </w:tc>
        <w:tc>
          <w:tcPr>
            <w:tcW w:w="1240" w:type="dxa"/>
            <w:noWrap/>
            <w:hideMark/>
          </w:tcPr>
          <w:p w:rsidR="00186019" w:rsidRPr="0007363A" w:rsidRDefault="00186019" w:rsidP="007F6170">
            <w:r w:rsidRPr="0007363A">
              <w:t>0.0037</w:t>
            </w:r>
            <w:r>
              <w:t>*</w:t>
            </w:r>
          </w:p>
        </w:tc>
      </w:tr>
      <w:tr w:rsidR="00186019" w:rsidRPr="0007363A" w:rsidTr="007F6170">
        <w:trPr>
          <w:trHeight w:val="300"/>
        </w:trPr>
        <w:tc>
          <w:tcPr>
            <w:tcW w:w="3836" w:type="dxa"/>
            <w:noWrap/>
            <w:hideMark/>
          </w:tcPr>
          <w:p w:rsidR="00186019" w:rsidRPr="0007363A" w:rsidRDefault="00186019" w:rsidP="007F6170">
            <w:r w:rsidRPr="0007363A">
              <w:t>Error(Resolution)</w:t>
            </w:r>
          </w:p>
        </w:tc>
        <w:tc>
          <w:tcPr>
            <w:tcW w:w="970" w:type="dxa"/>
            <w:noWrap/>
            <w:hideMark/>
          </w:tcPr>
          <w:p w:rsidR="00186019" w:rsidRPr="0007363A" w:rsidRDefault="00186019" w:rsidP="007F6170">
            <w:r w:rsidRPr="0007363A">
              <w:t>0.6217</w:t>
            </w:r>
          </w:p>
        </w:tc>
        <w:tc>
          <w:tcPr>
            <w:tcW w:w="1074" w:type="dxa"/>
            <w:noWrap/>
            <w:hideMark/>
          </w:tcPr>
          <w:p w:rsidR="00186019" w:rsidRPr="0007363A" w:rsidRDefault="00186019" w:rsidP="007F6170">
            <w:r w:rsidRPr="0007363A">
              <w:t>14</w:t>
            </w:r>
          </w:p>
        </w:tc>
        <w:tc>
          <w:tcPr>
            <w:tcW w:w="1166" w:type="dxa"/>
            <w:noWrap/>
            <w:hideMark/>
          </w:tcPr>
          <w:p w:rsidR="00186019" w:rsidRPr="0007363A" w:rsidRDefault="00186019" w:rsidP="007F6170">
            <w:r w:rsidRPr="0007363A">
              <w:t>0.0444</w:t>
            </w:r>
          </w:p>
        </w:tc>
        <w:tc>
          <w:tcPr>
            <w:tcW w:w="923" w:type="dxa"/>
            <w:noWrap/>
            <w:hideMark/>
          </w:tcPr>
          <w:p w:rsidR="00186019" w:rsidRPr="0007363A" w:rsidRDefault="00186019" w:rsidP="007F6170"/>
        </w:tc>
        <w:tc>
          <w:tcPr>
            <w:tcW w:w="1240" w:type="dxa"/>
            <w:noWrap/>
            <w:hideMark/>
          </w:tcPr>
          <w:p w:rsidR="00186019" w:rsidRPr="0007363A" w:rsidRDefault="00186019" w:rsidP="007F6170"/>
        </w:tc>
      </w:tr>
      <w:tr w:rsidR="00186019" w:rsidRPr="0007363A" w:rsidTr="007F6170">
        <w:trPr>
          <w:trHeight w:val="300"/>
        </w:trPr>
        <w:tc>
          <w:tcPr>
            <w:tcW w:w="3836" w:type="dxa"/>
            <w:noWrap/>
            <w:hideMark/>
          </w:tcPr>
          <w:p w:rsidR="00186019" w:rsidRPr="0007363A" w:rsidRDefault="00186019" w:rsidP="007F6170">
            <w:r w:rsidRPr="0007363A">
              <w:t>(Intercept):Condition</w:t>
            </w:r>
          </w:p>
        </w:tc>
        <w:tc>
          <w:tcPr>
            <w:tcW w:w="970" w:type="dxa"/>
            <w:noWrap/>
            <w:hideMark/>
          </w:tcPr>
          <w:p w:rsidR="00186019" w:rsidRPr="0007363A" w:rsidRDefault="00186019" w:rsidP="007F6170">
            <w:r w:rsidRPr="0007363A">
              <w:t>0.0615</w:t>
            </w:r>
          </w:p>
        </w:tc>
        <w:tc>
          <w:tcPr>
            <w:tcW w:w="1074" w:type="dxa"/>
            <w:noWrap/>
            <w:hideMark/>
          </w:tcPr>
          <w:p w:rsidR="00186019" w:rsidRPr="0007363A" w:rsidRDefault="00186019" w:rsidP="007F6170">
            <w:r w:rsidRPr="0007363A">
              <w:t>2</w:t>
            </w:r>
          </w:p>
        </w:tc>
        <w:tc>
          <w:tcPr>
            <w:tcW w:w="1166" w:type="dxa"/>
            <w:noWrap/>
            <w:hideMark/>
          </w:tcPr>
          <w:p w:rsidR="00186019" w:rsidRPr="0007363A" w:rsidRDefault="00186019" w:rsidP="007F6170">
            <w:r w:rsidRPr="0007363A">
              <w:t>0.0308</w:t>
            </w:r>
          </w:p>
        </w:tc>
        <w:tc>
          <w:tcPr>
            <w:tcW w:w="923" w:type="dxa"/>
            <w:noWrap/>
            <w:hideMark/>
          </w:tcPr>
          <w:p w:rsidR="00186019" w:rsidRPr="0007363A" w:rsidRDefault="00186019" w:rsidP="007F6170">
            <w:r w:rsidRPr="0007363A">
              <w:t>0.9063</w:t>
            </w:r>
          </w:p>
        </w:tc>
        <w:tc>
          <w:tcPr>
            <w:tcW w:w="1240" w:type="dxa"/>
            <w:noWrap/>
            <w:hideMark/>
          </w:tcPr>
          <w:p w:rsidR="00186019" w:rsidRPr="0007363A" w:rsidRDefault="00186019" w:rsidP="007F6170">
            <w:r w:rsidRPr="0007363A">
              <w:t>0.4156</w:t>
            </w:r>
          </w:p>
        </w:tc>
      </w:tr>
      <w:tr w:rsidR="00186019" w:rsidRPr="0007363A" w:rsidTr="007F6170">
        <w:trPr>
          <w:trHeight w:val="300"/>
        </w:trPr>
        <w:tc>
          <w:tcPr>
            <w:tcW w:w="3836" w:type="dxa"/>
            <w:noWrap/>
            <w:hideMark/>
          </w:tcPr>
          <w:p w:rsidR="00186019" w:rsidRPr="0007363A" w:rsidRDefault="00186019" w:rsidP="007F6170">
            <w:r w:rsidRPr="0007363A">
              <w:t>Error(Condition)</w:t>
            </w:r>
          </w:p>
        </w:tc>
        <w:tc>
          <w:tcPr>
            <w:tcW w:w="970" w:type="dxa"/>
            <w:noWrap/>
            <w:hideMark/>
          </w:tcPr>
          <w:p w:rsidR="00186019" w:rsidRPr="0007363A" w:rsidRDefault="00186019" w:rsidP="007F6170">
            <w:r w:rsidRPr="0007363A">
              <w:t>0.9502</w:t>
            </w:r>
          </w:p>
        </w:tc>
        <w:tc>
          <w:tcPr>
            <w:tcW w:w="1074" w:type="dxa"/>
            <w:noWrap/>
            <w:hideMark/>
          </w:tcPr>
          <w:p w:rsidR="00186019" w:rsidRPr="0007363A" w:rsidRDefault="00186019" w:rsidP="007F6170">
            <w:r w:rsidRPr="0007363A">
              <w:t>28</w:t>
            </w:r>
          </w:p>
        </w:tc>
        <w:tc>
          <w:tcPr>
            <w:tcW w:w="1166" w:type="dxa"/>
            <w:noWrap/>
            <w:hideMark/>
          </w:tcPr>
          <w:p w:rsidR="00186019" w:rsidRPr="0007363A" w:rsidRDefault="00186019" w:rsidP="007F6170">
            <w:r w:rsidRPr="0007363A">
              <w:t>0.0339</w:t>
            </w:r>
          </w:p>
        </w:tc>
        <w:tc>
          <w:tcPr>
            <w:tcW w:w="923" w:type="dxa"/>
            <w:noWrap/>
            <w:hideMark/>
          </w:tcPr>
          <w:p w:rsidR="00186019" w:rsidRPr="0007363A" w:rsidRDefault="00186019" w:rsidP="007F6170"/>
        </w:tc>
        <w:tc>
          <w:tcPr>
            <w:tcW w:w="1240" w:type="dxa"/>
            <w:noWrap/>
            <w:hideMark/>
          </w:tcPr>
          <w:p w:rsidR="00186019" w:rsidRPr="0007363A" w:rsidRDefault="00186019" w:rsidP="007F6170"/>
        </w:tc>
      </w:tr>
      <w:tr w:rsidR="00186019" w:rsidRPr="0007363A" w:rsidTr="007F6170">
        <w:trPr>
          <w:trHeight w:val="300"/>
        </w:trPr>
        <w:tc>
          <w:tcPr>
            <w:tcW w:w="3836" w:type="dxa"/>
            <w:noWrap/>
            <w:hideMark/>
          </w:tcPr>
          <w:p w:rsidR="00186019" w:rsidRPr="0007363A" w:rsidRDefault="00186019" w:rsidP="007F6170">
            <w:r w:rsidRPr="0007363A">
              <w:t>(Intercept):Region</w:t>
            </w:r>
          </w:p>
        </w:tc>
        <w:tc>
          <w:tcPr>
            <w:tcW w:w="970" w:type="dxa"/>
            <w:noWrap/>
            <w:hideMark/>
          </w:tcPr>
          <w:p w:rsidR="00186019" w:rsidRPr="0007363A" w:rsidRDefault="00186019" w:rsidP="007F6170">
            <w:r w:rsidRPr="0007363A">
              <w:t>0.4578</w:t>
            </w:r>
          </w:p>
        </w:tc>
        <w:tc>
          <w:tcPr>
            <w:tcW w:w="1074" w:type="dxa"/>
            <w:noWrap/>
            <w:hideMark/>
          </w:tcPr>
          <w:p w:rsidR="00186019" w:rsidRPr="0007363A" w:rsidRDefault="00186019" w:rsidP="007F6170">
            <w:r w:rsidRPr="0007363A">
              <w:t>2</w:t>
            </w:r>
          </w:p>
        </w:tc>
        <w:tc>
          <w:tcPr>
            <w:tcW w:w="1166" w:type="dxa"/>
            <w:noWrap/>
            <w:hideMark/>
          </w:tcPr>
          <w:p w:rsidR="00186019" w:rsidRPr="0007363A" w:rsidRDefault="00186019" w:rsidP="007F6170">
            <w:r w:rsidRPr="0007363A">
              <w:t>0.2289</w:t>
            </w:r>
          </w:p>
        </w:tc>
        <w:tc>
          <w:tcPr>
            <w:tcW w:w="923" w:type="dxa"/>
            <w:noWrap/>
            <w:hideMark/>
          </w:tcPr>
          <w:p w:rsidR="00186019" w:rsidRPr="0007363A" w:rsidRDefault="00186019" w:rsidP="007F6170">
            <w:r>
              <w:t>10.789</w:t>
            </w:r>
          </w:p>
        </w:tc>
        <w:tc>
          <w:tcPr>
            <w:tcW w:w="1240" w:type="dxa"/>
            <w:noWrap/>
            <w:hideMark/>
          </w:tcPr>
          <w:p w:rsidR="00186019" w:rsidRPr="0007363A" w:rsidRDefault="00186019" w:rsidP="007F6170">
            <w:r w:rsidRPr="0007363A">
              <w:t>0.0003</w:t>
            </w:r>
            <w:r>
              <w:t>*</w:t>
            </w:r>
          </w:p>
        </w:tc>
      </w:tr>
      <w:tr w:rsidR="00186019" w:rsidRPr="0007363A" w:rsidTr="007F6170">
        <w:trPr>
          <w:trHeight w:val="300"/>
        </w:trPr>
        <w:tc>
          <w:tcPr>
            <w:tcW w:w="3836" w:type="dxa"/>
            <w:noWrap/>
            <w:hideMark/>
          </w:tcPr>
          <w:p w:rsidR="00186019" w:rsidRPr="0007363A" w:rsidRDefault="00186019" w:rsidP="007F6170">
            <w:r w:rsidRPr="0007363A">
              <w:t>Error(Region)</w:t>
            </w:r>
          </w:p>
        </w:tc>
        <w:tc>
          <w:tcPr>
            <w:tcW w:w="970" w:type="dxa"/>
            <w:noWrap/>
            <w:hideMark/>
          </w:tcPr>
          <w:p w:rsidR="00186019" w:rsidRPr="0007363A" w:rsidRDefault="00186019" w:rsidP="007F6170">
            <w:r w:rsidRPr="0007363A">
              <w:t>0.5940</w:t>
            </w:r>
          </w:p>
        </w:tc>
        <w:tc>
          <w:tcPr>
            <w:tcW w:w="1074" w:type="dxa"/>
            <w:noWrap/>
            <w:hideMark/>
          </w:tcPr>
          <w:p w:rsidR="00186019" w:rsidRPr="0007363A" w:rsidRDefault="00186019" w:rsidP="007F6170">
            <w:r w:rsidRPr="0007363A">
              <w:t>28</w:t>
            </w:r>
          </w:p>
        </w:tc>
        <w:tc>
          <w:tcPr>
            <w:tcW w:w="1166" w:type="dxa"/>
            <w:noWrap/>
            <w:hideMark/>
          </w:tcPr>
          <w:p w:rsidR="00186019" w:rsidRPr="0007363A" w:rsidRDefault="00186019" w:rsidP="007F6170">
            <w:r w:rsidRPr="0007363A">
              <w:t>0.0212</w:t>
            </w:r>
          </w:p>
        </w:tc>
        <w:tc>
          <w:tcPr>
            <w:tcW w:w="923" w:type="dxa"/>
            <w:noWrap/>
            <w:hideMark/>
          </w:tcPr>
          <w:p w:rsidR="00186019" w:rsidRPr="0007363A" w:rsidRDefault="00186019" w:rsidP="007F6170"/>
        </w:tc>
        <w:tc>
          <w:tcPr>
            <w:tcW w:w="1240" w:type="dxa"/>
            <w:noWrap/>
            <w:hideMark/>
          </w:tcPr>
          <w:p w:rsidR="00186019" w:rsidRPr="0007363A" w:rsidRDefault="00186019" w:rsidP="007F6170"/>
        </w:tc>
      </w:tr>
      <w:tr w:rsidR="00186019" w:rsidRPr="0007363A" w:rsidTr="007F6170">
        <w:trPr>
          <w:trHeight w:val="300"/>
        </w:trPr>
        <w:tc>
          <w:tcPr>
            <w:tcW w:w="3836" w:type="dxa"/>
            <w:noWrap/>
            <w:hideMark/>
          </w:tcPr>
          <w:p w:rsidR="00186019" w:rsidRPr="0007363A" w:rsidRDefault="00186019" w:rsidP="007F6170">
            <w:r w:rsidRPr="0007363A">
              <w:t>(Intercept):Resolution:Condition</w:t>
            </w:r>
          </w:p>
        </w:tc>
        <w:tc>
          <w:tcPr>
            <w:tcW w:w="970" w:type="dxa"/>
            <w:noWrap/>
            <w:hideMark/>
          </w:tcPr>
          <w:p w:rsidR="00186019" w:rsidRPr="0007363A" w:rsidRDefault="00186019" w:rsidP="007F6170">
            <w:r w:rsidRPr="0007363A">
              <w:t>0.0325</w:t>
            </w:r>
          </w:p>
        </w:tc>
        <w:tc>
          <w:tcPr>
            <w:tcW w:w="1074" w:type="dxa"/>
            <w:noWrap/>
            <w:hideMark/>
          </w:tcPr>
          <w:p w:rsidR="00186019" w:rsidRPr="0007363A" w:rsidRDefault="00186019" w:rsidP="007F6170">
            <w:r w:rsidRPr="0007363A">
              <w:t>2</w:t>
            </w:r>
          </w:p>
        </w:tc>
        <w:tc>
          <w:tcPr>
            <w:tcW w:w="1166" w:type="dxa"/>
            <w:noWrap/>
            <w:hideMark/>
          </w:tcPr>
          <w:p w:rsidR="00186019" w:rsidRPr="0007363A" w:rsidRDefault="00186019" w:rsidP="007F6170">
            <w:r w:rsidRPr="0007363A">
              <w:t>0.0163</w:t>
            </w:r>
          </w:p>
        </w:tc>
        <w:tc>
          <w:tcPr>
            <w:tcW w:w="923" w:type="dxa"/>
            <w:noWrap/>
            <w:hideMark/>
          </w:tcPr>
          <w:p w:rsidR="00186019" w:rsidRPr="0007363A" w:rsidRDefault="00186019" w:rsidP="007F6170">
            <w:r w:rsidRPr="0007363A">
              <w:t>1.0024</w:t>
            </w:r>
          </w:p>
        </w:tc>
        <w:tc>
          <w:tcPr>
            <w:tcW w:w="1240" w:type="dxa"/>
            <w:noWrap/>
            <w:hideMark/>
          </w:tcPr>
          <w:p w:rsidR="00186019" w:rsidRPr="0007363A" w:rsidRDefault="00186019" w:rsidP="007F6170">
            <w:r w:rsidRPr="0007363A">
              <w:t>0.3798</w:t>
            </w:r>
          </w:p>
        </w:tc>
      </w:tr>
      <w:tr w:rsidR="00186019" w:rsidRPr="0007363A" w:rsidTr="007F6170">
        <w:trPr>
          <w:trHeight w:val="300"/>
        </w:trPr>
        <w:tc>
          <w:tcPr>
            <w:tcW w:w="3836" w:type="dxa"/>
            <w:noWrap/>
            <w:hideMark/>
          </w:tcPr>
          <w:p w:rsidR="00186019" w:rsidRPr="0007363A" w:rsidRDefault="00186019" w:rsidP="007F6170">
            <w:r w:rsidRPr="0007363A">
              <w:t>Error(Resolution:Condition)</w:t>
            </w:r>
          </w:p>
        </w:tc>
        <w:tc>
          <w:tcPr>
            <w:tcW w:w="970" w:type="dxa"/>
            <w:noWrap/>
            <w:hideMark/>
          </w:tcPr>
          <w:p w:rsidR="00186019" w:rsidRPr="0007363A" w:rsidRDefault="00186019" w:rsidP="007F6170">
            <w:r w:rsidRPr="0007363A">
              <w:t>0.4540</w:t>
            </w:r>
          </w:p>
        </w:tc>
        <w:tc>
          <w:tcPr>
            <w:tcW w:w="1074" w:type="dxa"/>
            <w:noWrap/>
            <w:hideMark/>
          </w:tcPr>
          <w:p w:rsidR="00186019" w:rsidRPr="0007363A" w:rsidRDefault="00186019" w:rsidP="007F6170">
            <w:r w:rsidRPr="0007363A">
              <w:t>28</w:t>
            </w:r>
          </w:p>
        </w:tc>
        <w:tc>
          <w:tcPr>
            <w:tcW w:w="1166" w:type="dxa"/>
            <w:noWrap/>
            <w:hideMark/>
          </w:tcPr>
          <w:p w:rsidR="00186019" w:rsidRPr="0007363A" w:rsidRDefault="00186019" w:rsidP="007F6170">
            <w:r w:rsidRPr="0007363A">
              <w:t>0.0162</w:t>
            </w:r>
          </w:p>
        </w:tc>
        <w:tc>
          <w:tcPr>
            <w:tcW w:w="923" w:type="dxa"/>
            <w:noWrap/>
            <w:hideMark/>
          </w:tcPr>
          <w:p w:rsidR="00186019" w:rsidRPr="0007363A" w:rsidRDefault="00186019" w:rsidP="007F6170"/>
        </w:tc>
        <w:tc>
          <w:tcPr>
            <w:tcW w:w="1240" w:type="dxa"/>
            <w:noWrap/>
            <w:hideMark/>
          </w:tcPr>
          <w:p w:rsidR="00186019" w:rsidRPr="0007363A" w:rsidRDefault="00186019" w:rsidP="007F6170"/>
        </w:tc>
      </w:tr>
      <w:tr w:rsidR="00186019" w:rsidRPr="0007363A" w:rsidTr="007F6170">
        <w:trPr>
          <w:trHeight w:val="300"/>
        </w:trPr>
        <w:tc>
          <w:tcPr>
            <w:tcW w:w="3836" w:type="dxa"/>
            <w:noWrap/>
            <w:hideMark/>
          </w:tcPr>
          <w:p w:rsidR="00186019" w:rsidRPr="0007363A" w:rsidRDefault="00186019" w:rsidP="007F6170">
            <w:r w:rsidRPr="0007363A">
              <w:t>(Intercept):Resolution:Region</w:t>
            </w:r>
          </w:p>
        </w:tc>
        <w:tc>
          <w:tcPr>
            <w:tcW w:w="970" w:type="dxa"/>
            <w:noWrap/>
            <w:hideMark/>
          </w:tcPr>
          <w:p w:rsidR="00186019" w:rsidRPr="0007363A" w:rsidRDefault="00186019" w:rsidP="007F6170">
            <w:r w:rsidRPr="0007363A">
              <w:t>0.0208</w:t>
            </w:r>
          </w:p>
        </w:tc>
        <w:tc>
          <w:tcPr>
            <w:tcW w:w="1074" w:type="dxa"/>
            <w:noWrap/>
            <w:hideMark/>
          </w:tcPr>
          <w:p w:rsidR="00186019" w:rsidRPr="0007363A" w:rsidRDefault="00186019" w:rsidP="007F6170">
            <w:r w:rsidRPr="0007363A">
              <w:t>2</w:t>
            </w:r>
          </w:p>
        </w:tc>
        <w:tc>
          <w:tcPr>
            <w:tcW w:w="1166" w:type="dxa"/>
            <w:noWrap/>
            <w:hideMark/>
          </w:tcPr>
          <w:p w:rsidR="00186019" w:rsidRPr="0007363A" w:rsidRDefault="00186019" w:rsidP="007F6170">
            <w:r w:rsidRPr="0007363A">
              <w:t>0.0104</w:t>
            </w:r>
          </w:p>
        </w:tc>
        <w:tc>
          <w:tcPr>
            <w:tcW w:w="923" w:type="dxa"/>
            <w:noWrap/>
            <w:hideMark/>
          </w:tcPr>
          <w:p w:rsidR="00186019" w:rsidRPr="0007363A" w:rsidRDefault="00186019" w:rsidP="007F6170">
            <w:r w:rsidRPr="0007363A">
              <w:t>2.1061</w:t>
            </w:r>
          </w:p>
        </w:tc>
        <w:tc>
          <w:tcPr>
            <w:tcW w:w="1240" w:type="dxa"/>
            <w:noWrap/>
            <w:hideMark/>
          </w:tcPr>
          <w:p w:rsidR="00186019" w:rsidRPr="0007363A" w:rsidRDefault="00186019" w:rsidP="007F6170">
            <w:r w:rsidRPr="0007363A">
              <w:t>0.1406</w:t>
            </w:r>
          </w:p>
        </w:tc>
      </w:tr>
      <w:tr w:rsidR="00186019" w:rsidRPr="0007363A" w:rsidTr="007F6170">
        <w:trPr>
          <w:trHeight w:val="300"/>
        </w:trPr>
        <w:tc>
          <w:tcPr>
            <w:tcW w:w="3836" w:type="dxa"/>
            <w:noWrap/>
            <w:hideMark/>
          </w:tcPr>
          <w:p w:rsidR="00186019" w:rsidRPr="0007363A" w:rsidRDefault="00186019" w:rsidP="007F6170">
            <w:r w:rsidRPr="0007363A">
              <w:t>Error(Resolution:Region)</w:t>
            </w:r>
          </w:p>
        </w:tc>
        <w:tc>
          <w:tcPr>
            <w:tcW w:w="970" w:type="dxa"/>
            <w:noWrap/>
            <w:hideMark/>
          </w:tcPr>
          <w:p w:rsidR="00186019" w:rsidRPr="0007363A" w:rsidRDefault="00186019" w:rsidP="007F6170">
            <w:r w:rsidRPr="0007363A">
              <w:t>0.1383</w:t>
            </w:r>
          </w:p>
        </w:tc>
        <w:tc>
          <w:tcPr>
            <w:tcW w:w="1074" w:type="dxa"/>
            <w:noWrap/>
            <w:hideMark/>
          </w:tcPr>
          <w:p w:rsidR="00186019" w:rsidRPr="0007363A" w:rsidRDefault="00186019" w:rsidP="007F6170">
            <w:r w:rsidRPr="0007363A">
              <w:t>28</w:t>
            </w:r>
          </w:p>
        </w:tc>
        <w:tc>
          <w:tcPr>
            <w:tcW w:w="1166" w:type="dxa"/>
            <w:noWrap/>
            <w:hideMark/>
          </w:tcPr>
          <w:p w:rsidR="00186019" w:rsidRPr="0007363A" w:rsidRDefault="00186019" w:rsidP="007F6170">
            <w:r w:rsidRPr="0007363A">
              <w:t>0.0049</w:t>
            </w:r>
          </w:p>
        </w:tc>
        <w:tc>
          <w:tcPr>
            <w:tcW w:w="923" w:type="dxa"/>
            <w:noWrap/>
            <w:hideMark/>
          </w:tcPr>
          <w:p w:rsidR="00186019" w:rsidRPr="0007363A" w:rsidRDefault="00186019" w:rsidP="007F6170"/>
        </w:tc>
        <w:tc>
          <w:tcPr>
            <w:tcW w:w="1240" w:type="dxa"/>
            <w:noWrap/>
            <w:hideMark/>
          </w:tcPr>
          <w:p w:rsidR="00186019" w:rsidRPr="0007363A" w:rsidRDefault="00186019" w:rsidP="007F6170"/>
        </w:tc>
      </w:tr>
      <w:tr w:rsidR="00186019" w:rsidRPr="0007363A" w:rsidTr="007F6170">
        <w:trPr>
          <w:trHeight w:val="300"/>
        </w:trPr>
        <w:tc>
          <w:tcPr>
            <w:tcW w:w="3836" w:type="dxa"/>
            <w:noWrap/>
            <w:hideMark/>
          </w:tcPr>
          <w:p w:rsidR="00186019" w:rsidRPr="0007363A" w:rsidRDefault="00186019" w:rsidP="007F6170">
            <w:r w:rsidRPr="0007363A">
              <w:t>(Intercept):Condition:Region</w:t>
            </w:r>
          </w:p>
        </w:tc>
        <w:tc>
          <w:tcPr>
            <w:tcW w:w="970" w:type="dxa"/>
            <w:noWrap/>
            <w:hideMark/>
          </w:tcPr>
          <w:p w:rsidR="00186019" w:rsidRPr="0007363A" w:rsidRDefault="00186019" w:rsidP="007F6170">
            <w:r w:rsidRPr="0007363A">
              <w:t>0.0125</w:t>
            </w:r>
          </w:p>
        </w:tc>
        <w:tc>
          <w:tcPr>
            <w:tcW w:w="1074" w:type="dxa"/>
            <w:noWrap/>
            <w:hideMark/>
          </w:tcPr>
          <w:p w:rsidR="00186019" w:rsidRPr="0007363A" w:rsidRDefault="00186019" w:rsidP="007F6170">
            <w:r w:rsidRPr="0007363A">
              <w:t>4</w:t>
            </w:r>
          </w:p>
        </w:tc>
        <w:tc>
          <w:tcPr>
            <w:tcW w:w="1166" w:type="dxa"/>
            <w:noWrap/>
            <w:hideMark/>
          </w:tcPr>
          <w:p w:rsidR="00186019" w:rsidRPr="0007363A" w:rsidRDefault="00186019" w:rsidP="007F6170">
            <w:r w:rsidRPr="0007363A">
              <w:t>0.0031</w:t>
            </w:r>
          </w:p>
        </w:tc>
        <w:tc>
          <w:tcPr>
            <w:tcW w:w="923" w:type="dxa"/>
            <w:noWrap/>
            <w:hideMark/>
          </w:tcPr>
          <w:p w:rsidR="00186019" w:rsidRPr="0007363A" w:rsidRDefault="00186019" w:rsidP="007F6170">
            <w:r w:rsidRPr="0007363A">
              <w:t>0.7588</w:t>
            </w:r>
          </w:p>
        </w:tc>
        <w:tc>
          <w:tcPr>
            <w:tcW w:w="1240" w:type="dxa"/>
            <w:noWrap/>
            <w:hideMark/>
          </w:tcPr>
          <w:p w:rsidR="00186019" w:rsidRPr="0007363A" w:rsidRDefault="00186019" w:rsidP="007F6170">
            <w:r w:rsidRPr="0007363A">
              <w:t>0.5565</w:t>
            </w:r>
          </w:p>
        </w:tc>
      </w:tr>
      <w:tr w:rsidR="00186019" w:rsidRPr="0007363A" w:rsidTr="007F6170">
        <w:trPr>
          <w:trHeight w:val="300"/>
        </w:trPr>
        <w:tc>
          <w:tcPr>
            <w:tcW w:w="3836" w:type="dxa"/>
            <w:noWrap/>
            <w:hideMark/>
          </w:tcPr>
          <w:p w:rsidR="00186019" w:rsidRPr="0007363A" w:rsidRDefault="00186019" w:rsidP="007F6170">
            <w:r w:rsidRPr="0007363A">
              <w:t>Error(Condition:Region)</w:t>
            </w:r>
          </w:p>
        </w:tc>
        <w:tc>
          <w:tcPr>
            <w:tcW w:w="970" w:type="dxa"/>
            <w:noWrap/>
            <w:hideMark/>
          </w:tcPr>
          <w:p w:rsidR="00186019" w:rsidRPr="0007363A" w:rsidRDefault="00186019" w:rsidP="007F6170">
            <w:r w:rsidRPr="0007363A">
              <w:t>0.2300</w:t>
            </w:r>
          </w:p>
        </w:tc>
        <w:tc>
          <w:tcPr>
            <w:tcW w:w="1074" w:type="dxa"/>
            <w:noWrap/>
            <w:hideMark/>
          </w:tcPr>
          <w:p w:rsidR="00186019" w:rsidRPr="0007363A" w:rsidRDefault="00186019" w:rsidP="007F6170">
            <w:r w:rsidRPr="0007363A">
              <w:t>56</w:t>
            </w:r>
          </w:p>
        </w:tc>
        <w:tc>
          <w:tcPr>
            <w:tcW w:w="1166" w:type="dxa"/>
            <w:noWrap/>
            <w:hideMark/>
          </w:tcPr>
          <w:p w:rsidR="00186019" w:rsidRPr="0007363A" w:rsidRDefault="00186019" w:rsidP="007F6170">
            <w:r w:rsidRPr="0007363A">
              <w:t>0.0041</w:t>
            </w:r>
          </w:p>
        </w:tc>
        <w:tc>
          <w:tcPr>
            <w:tcW w:w="923" w:type="dxa"/>
            <w:noWrap/>
            <w:hideMark/>
          </w:tcPr>
          <w:p w:rsidR="00186019" w:rsidRPr="0007363A" w:rsidRDefault="00186019" w:rsidP="007F6170"/>
        </w:tc>
        <w:tc>
          <w:tcPr>
            <w:tcW w:w="1240" w:type="dxa"/>
            <w:noWrap/>
            <w:hideMark/>
          </w:tcPr>
          <w:p w:rsidR="00186019" w:rsidRPr="0007363A" w:rsidRDefault="00186019" w:rsidP="007F6170"/>
        </w:tc>
      </w:tr>
      <w:tr w:rsidR="00186019" w:rsidRPr="0007363A" w:rsidTr="007F6170">
        <w:trPr>
          <w:trHeight w:val="300"/>
        </w:trPr>
        <w:tc>
          <w:tcPr>
            <w:tcW w:w="3836" w:type="dxa"/>
            <w:noWrap/>
            <w:hideMark/>
          </w:tcPr>
          <w:p w:rsidR="00186019" w:rsidRPr="0007363A" w:rsidRDefault="00186019" w:rsidP="007F6170">
            <w:r w:rsidRPr="0007363A">
              <w:t>(Intercept):Resolution:Condition:Region</w:t>
            </w:r>
          </w:p>
        </w:tc>
        <w:tc>
          <w:tcPr>
            <w:tcW w:w="970" w:type="dxa"/>
            <w:noWrap/>
            <w:hideMark/>
          </w:tcPr>
          <w:p w:rsidR="00186019" w:rsidRPr="0007363A" w:rsidRDefault="00186019" w:rsidP="007F6170">
            <w:r w:rsidRPr="0007363A">
              <w:t>0.0082</w:t>
            </w:r>
          </w:p>
        </w:tc>
        <w:tc>
          <w:tcPr>
            <w:tcW w:w="1074" w:type="dxa"/>
            <w:noWrap/>
            <w:hideMark/>
          </w:tcPr>
          <w:p w:rsidR="00186019" w:rsidRPr="0007363A" w:rsidRDefault="00186019" w:rsidP="007F6170">
            <w:r w:rsidRPr="0007363A">
              <w:t>4</w:t>
            </w:r>
          </w:p>
        </w:tc>
        <w:tc>
          <w:tcPr>
            <w:tcW w:w="1166" w:type="dxa"/>
            <w:noWrap/>
            <w:hideMark/>
          </w:tcPr>
          <w:p w:rsidR="00186019" w:rsidRPr="0007363A" w:rsidRDefault="00186019" w:rsidP="007F6170">
            <w:r w:rsidRPr="0007363A">
              <w:t>0.0020</w:t>
            </w:r>
          </w:p>
        </w:tc>
        <w:tc>
          <w:tcPr>
            <w:tcW w:w="923" w:type="dxa"/>
            <w:noWrap/>
            <w:hideMark/>
          </w:tcPr>
          <w:p w:rsidR="00186019" w:rsidRPr="0007363A" w:rsidRDefault="00186019" w:rsidP="007F6170">
            <w:r w:rsidRPr="0007363A">
              <w:t>0.6939</w:t>
            </w:r>
          </w:p>
        </w:tc>
        <w:tc>
          <w:tcPr>
            <w:tcW w:w="1240" w:type="dxa"/>
            <w:noWrap/>
            <w:hideMark/>
          </w:tcPr>
          <w:p w:rsidR="00186019" w:rsidRPr="0007363A" w:rsidRDefault="00186019" w:rsidP="007F6170">
            <w:r w:rsidRPr="0007363A">
              <w:t>0.5994</w:t>
            </w:r>
          </w:p>
        </w:tc>
      </w:tr>
      <w:tr w:rsidR="00186019" w:rsidRPr="0007363A" w:rsidTr="007F6170">
        <w:trPr>
          <w:trHeight w:val="300"/>
        </w:trPr>
        <w:tc>
          <w:tcPr>
            <w:tcW w:w="3836" w:type="dxa"/>
            <w:noWrap/>
            <w:hideMark/>
          </w:tcPr>
          <w:p w:rsidR="00186019" w:rsidRPr="0007363A" w:rsidRDefault="00186019" w:rsidP="007F6170">
            <w:r w:rsidRPr="0007363A">
              <w:t>Error(Resolution:Condition:Region)</w:t>
            </w:r>
          </w:p>
        </w:tc>
        <w:tc>
          <w:tcPr>
            <w:tcW w:w="970" w:type="dxa"/>
            <w:noWrap/>
            <w:hideMark/>
          </w:tcPr>
          <w:p w:rsidR="00186019" w:rsidRPr="0007363A" w:rsidRDefault="00186019" w:rsidP="007F6170">
            <w:r w:rsidRPr="0007363A">
              <w:t>0.1647</w:t>
            </w:r>
          </w:p>
        </w:tc>
        <w:tc>
          <w:tcPr>
            <w:tcW w:w="1074" w:type="dxa"/>
            <w:noWrap/>
            <w:hideMark/>
          </w:tcPr>
          <w:p w:rsidR="00186019" w:rsidRPr="0007363A" w:rsidRDefault="00186019" w:rsidP="007F6170">
            <w:r w:rsidRPr="0007363A">
              <w:t>56</w:t>
            </w:r>
          </w:p>
        </w:tc>
        <w:tc>
          <w:tcPr>
            <w:tcW w:w="1166" w:type="dxa"/>
            <w:noWrap/>
            <w:hideMark/>
          </w:tcPr>
          <w:p w:rsidR="00186019" w:rsidRPr="0007363A" w:rsidRDefault="00186019" w:rsidP="007F6170">
            <w:r w:rsidRPr="0007363A">
              <w:t>0.0029</w:t>
            </w:r>
          </w:p>
        </w:tc>
        <w:tc>
          <w:tcPr>
            <w:tcW w:w="923" w:type="dxa"/>
            <w:noWrap/>
            <w:hideMark/>
          </w:tcPr>
          <w:p w:rsidR="00186019" w:rsidRPr="0007363A" w:rsidRDefault="00186019" w:rsidP="007F6170"/>
        </w:tc>
        <w:tc>
          <w:tcPr>
            <w:tcW w:w="1240" w:type="dxa"/>
            <w:noWrap/>
            <w:hideMark/>
          </w:tcPr>
          <w:p w:rsidR="00186019" w:rsidRPr="0007363A" w:rsidRDefault="00186019" w:rsidP="007F6170"/>
        </w:tc>
      </w:tr>
    </w:tbl>
    <w:p w:rsidR="00984FCA" w:rsidRDefault="00984FCA"/>
    <w:p w:rsidR="00F63C76" w:rsidRDefault="00995AE3">
      <w:r>
        <w:t>Supplementary Table S3</w:t>
      </w:r>
      <w:bookmarkStart w:id="0" w:name="_GoBack"/>
      <w:bookmarkEnd w:id="0"/>
      <w:r w:rsidR="00F63C76" w:rsidRPr="00F63C76">
        <w:t xml:space="preserve">: Repeated measures ANOVA results for LDC distance (individual regressors). * indicates p&lt;0.05 (corrected for multiple comparisons, Tukey’s HSD test). Note that there is a significant effect of resolution, similar to that of classification ANOVA results. This suggests that the improvement of the standard LDC at high resolutions arise due to the simpler model and more stable estimates of the activation patterns.  </w:t>
      </w:r>
    </w:p>
    <w:sectPr w:rsidR="00F63C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8DE"/>
    <w:rsid w:val="00186019"/>
    <w:rsid w:val="003308DE"/>
    <w:rsid w:val="00984FCA"/>
    <w:rsid w:val="00995AE3"/>
    <w:rsid w:val="00F63C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E6D0B15-9F5E-44DC-8D4D-7C7DDE272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60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9</Words>
  <Characters>108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edical Research Council</Company>
  <LinksUpToDate>false</LinksUpToDate>
  <CharactersWithSpaces>1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 Huang</dc:creator>
  <cp:keywords/>
  <dc:description/>
  <cp:lastModifiedBy>Pei Huang</cp:lastModifiedBy>
  <cp:revision>4</cp:revision>
  <dcterms:created xsi:type="dcterms:W3CDTF">2017-10-24T15:13:00Z</dcterms:created>
  <dcterms:modified xsi:type="dcterms:W3CDTF">2018-02-05T10:36:00Z</dcterms:modified>
</cp:coreProperties>
</file>